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81F" w:rsidRPr="00A360C6" w:rsidRDefault="0082781F" w:rsidP="0082781F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9 Table.</w:t>
      </w:r>
      <w:r w:rsidRPr="00A360C6">
        <w:rPr>
          <w:rFonts w:ascii="Times New Roman" w:hAnsi="Times New Roman" w:cs="Times New Roman"/>
          <w:lang w:val="en-US"/>
        </w:rPr>
        <w:t xml:space="preserve"> Annual values of the observed egg volume for the </w:t>
      </w:r>
      <w:proofErr w:type="spellStart"/>
      <w:r w:rsidRPr="00A360C6">
        <w:rPr>
          <w:rFonts w:ascii="Times New Roman" w:hAnsi="Times New Roman" w:cs="Times New Roman"/>
          <w:lang w:val="en-US"/>
        </w:rPr>
        <w:t>Scopoli’s</w:t>
      </w:r>
      <w:proofErr w:type="spellEnd"/>
      <w:r w:rsidRPr="00A360C6">
        <w:rPr>
          <w:rFonts w:ascii="Times New Roman" w:hAnsi="Times New Roman" w:cs="Times New Roman"/>
          <w:lang w:val="en-US"/>
        </w:rPr>
        <w:t xml:space="preserve"> shearwater and covariates retained </w:t>
      </w:r>
      <w:r>
        <w:rPr>
          <w:rFonts w:ascii="Times New Roman" w:hAnsi="Times New Roman" w:cs="Times New Roman"/>
          <w:lang w:val="en-US"/>
        </w:rPr>
        <w:t>by the best explanatory model (</w:t>
      </w:r>
      <w:r w:rsidRPr="00A360C6">
        <w:rPr>
          <w:rFonts w:ascii="Times New Roman" w:hAnsi="Times New Roman" w:cs="Times New Roman"/>
          <w:lang w:val="en-US"/>
        </w:rPr>
        <w:t>see Model 1 in Tables 1 and S1).</w:t>
      </w:r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2056"/>
        <w:gridCol w:w="1949"/>
        <w:gridCol w:w="1496"/>
        <w:gridCol w:w="1856"/>
        <w:gridCol w:w="2016"/>
      </w:tblGrid>
      <w:tr w:rsidR="0082781F" w:rsidRPr="00790AD3" w:rsidTr="00DE7648">
        <w:trPr>
          <w:trHeight w:val="315"/>
          <w:jc w:val="center"/>
        </w:trPr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Year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ggVolumeObserved</w:t>
            </w:r>
            <w:proofErr w:type="spellEnd"/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AO</w:t>
            </w:r>
            <w:proofErr w:type="spellEnd"/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iscardsPC</w:t>
            </w:r>
            <w:proofErr w:type="spellEnd"/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aveHeight</w:t>
            </w:r>
            <w:proofErr w:type="spellEnd"/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4.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1.9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5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9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3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4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1</w:t>
            </w:r>
          </w:p>
        </w:tc>
        <w:bookmarkStart w:id="0" w:name="_GoBack"/>
        <w:bookmarkEnd w:id="0"/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5.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1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8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7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2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7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4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00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7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4.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4.6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1.5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9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1.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83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1.9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2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1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4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81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5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5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86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88</w:t>
            </w:r>
          </w:p>
        </w:tc>
      </w:tr>
      <w:tr w:rsidR="0082781F" w:rsidRPr="00A360C6" w:rsidTr="00DE7648">
        <w:trPr>
          <w:trHeight w:val="315"/>
          <w:jc w:val="center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0.0007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781F" w:rsidRPr="00A360C6" w:rsidRDefault="0082781F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360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</w:tr>
    </w:tbl>
    <w:p w:rsidR="0082781F" w:rsidRPr="00A360C6" w:rsidRDefault="0082781F" w:rsidP="0082781F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82781F" w:rsidRPr="00A360C6" w:rsidRDefault="0082781F" w:rsidP="0082781F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BA2FE5" w:rsidRDefault="00BA2FE5"/>
    <w:sectPr w:rsidR="00BA2FE5" w:rsidSect="008278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81F"/>
    <w:rsid w:val="0082781F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08ED9F-AF1F-46D9-B72D-9172648A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81F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2:00Z</dcterms:created>
  <dcterms:modified xsi:type="dcterms:W3CDTF">2022-08-20T11:53:00Z</dcterms:modified>
</cp:coreProperties>
</file>